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single" w:color="auto" w:sz="6" w:space="0"/>
          <w:right w:val="none" w:color="auto" w:sz="0" w:space="0"/>
          <w:insideH w:val="single" w:color="auto" w:sz="6" w:space="0"/>
          <w:insideV w:val="none" w:color="auto" w:sz="0" w:space="0"/>
        </w:tblBorders>
        <w:tblLayout w:type="fixed"/>
        <w:tblCellMar>
          <w:left w:w="108" w:type="dxa"/>
          <w:right w:w="108" w:type="dxa"/>
        </w:tblCellMar>
      </w:tblPr>
      <w:tblGrid>
        <w:gridCol w:w="1072"/>
        <w:gridCol w:w="7450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8522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hint="default" w:ascii="Arial" w:hAnsi="Arial" w:cs="Arial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  <w:t>Supplement Table 1  A total of 1616 candidate targets of hsa-mi</w:t>
            </w:r>
            <w:bookmarkStart w:id="0" w:name="_GoBack"/>
            <w:bookmarkEnd w:id="0"/>
            <w:r>
              <w:rPr>
                <w:rFonts w:hint="eastAsia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  <w:t>R-205-5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072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Arial" w:hAnsi="Arial" w:cs="Arial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  <w:t>miRNA</w:t>
            </w:r>
          </w:p>
        </w:tc>
        <w:tc>
          <w:tcPr>
            <w:tcW w:w="74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  <w:bdr w:val="none" w:color="auto" w:sz="0" w:space="0"/>
              </w:rPr>
              <w:t>hsa-miR-205-5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none" w:color="auto" w:sz="0" w:space="0"/>
          </w:tblBorders>
        </w:tblPrEx>
        <w:tc>
          <w:tcPr>
            <w:tcW w:w="1072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Arial" w:hAnsi="Arial" w:cs="Arial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  <w:t>Targets</w:t>
            </w:r>
          </w:p>
        </w:tc>
        <w:tc>
          <w:tcPr>
            <w:tcW w:w="74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Arial" w:hAnsi="Arial" w:cs="Arial" w:eastAsiaTheme="minorEastAsia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DDX3Y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RPL2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KLHL2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ERRFI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USP48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ZNF436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WASF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UM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K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HC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YCBP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FOXJ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HECTD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IK3R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EPS15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1orf12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DHCR24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ACSTD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DDAH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MED5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LC25A24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RHOC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RIM3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BCAS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NRAS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SDE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IKE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GDAP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NOTCH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RKAB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NP32E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GATAD2B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DENND4B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RTC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LC39A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DAR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BXIP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YGO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FAM189B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KHDC4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SR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MG5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GPATCH4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RPL24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HDGF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DCAF8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LC19A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OR1AIP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TX6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IVNS1ABP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PR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HLDA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PP1R15B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DSTYK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ELK4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NUCKS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YOD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LPGAT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P53BP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LBR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ENAH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YCR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RIM1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CSAP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NID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GREM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HML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EP170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HNRNPU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HCTF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AMD1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KIF1B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FN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RDM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KAZN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DNAJC16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ZRD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OTUD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ZBTB40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NRC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LIC4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H3BGRL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RID1A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ZDHHC18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PP1R8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EPB4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KPNA6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XLNA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GO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DMAP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NASP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RNF1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BTF3L4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ZYG11B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NFIA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LEPR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IER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YR6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LMO4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FNBP1L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BCD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LC30A7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RMT6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GNAI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SF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TRIP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APZA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TGFRN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AN1A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FAM46C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C239799.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NOTCH2NL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NX27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ZBTB7B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DAM15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EFNA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LMNA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DUSP2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UHMK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UAP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BX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OGK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OU2F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UCO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OR3A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OAT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OR1AIP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EP350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XPR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LAMC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RGS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NEK7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AMSAP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NAV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IMM17A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TP2B4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ZC3H11A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ZBED6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DM4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IL24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D55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DTL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ENPF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RRP15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RP9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RF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IBA57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RV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TR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ZBTB18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SB1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UPF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YME1L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CBD5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RHGAP1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ZNF248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XCL1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GMS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JMJD1C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HERC4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DNAJC9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WAPL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ANK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PEB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M9SF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MS19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GOT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H3PXD2A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GPAM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GFRA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IAL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CMBP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KI67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FKFB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GATA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DHTKD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DC12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VIM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BAMBI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ZEB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CNY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BICC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HNRNPH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ET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CAR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HK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EIF4EBP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GPL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DDIT4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CU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VCL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PIF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TEN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KIF20B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BC1D1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HELLS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CNJ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ZNF518A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LCOR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UTC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CD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HIF1AN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LK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DUSP5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NHLRC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FAM160B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BCCIP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INPP5A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OLLIP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NAP1L4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BF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HPS5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FANCF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D59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L049629.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RHGAP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KAP5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ELF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NKS1BP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RPF19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DDB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PSF7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GANAB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TG2A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DCA5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YVN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11orf68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FAM168A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GM2L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REBZF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YTL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ICALM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MEM12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MP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SANTD4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KDELC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USP28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ADM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IFT46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DDX6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HYOU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H2AFX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NECTIN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HSPA8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DON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RPRA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ILK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EIF3F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UB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IPO7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TR9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USP47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EAD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DE3B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NAV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QSER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HIPK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AT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DHX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D44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FJX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RIM44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LDLRAD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LC35C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TPRJ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TNND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ZFP9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TC9C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RTN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RPS6KA4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DC42EP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ELI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CND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TTN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RNF12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INPPL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RSS2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JRKL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YAP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UL5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ZC3H12C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DLAT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AFAH1B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UBE4A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KMT2A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RCN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HMBS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BL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OAF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RHGEF1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BCEL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EI24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PLP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KDM5A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VAMP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LF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LRP6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KCNJ8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BCAT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ERGIC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MTC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APRIN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YARS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GXYLT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US7L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LC38A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LC38A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SB8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CNT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UBA1B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FMNL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LC11A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MAGP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KRT80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ITGA5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RNF4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NKRD5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BAZ2A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ZBTB39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DCTN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LRIG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PM1H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12orf66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NAP1L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UBE2N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MCC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DK17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NT5DC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ART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GIT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NAPC7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ED13L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XN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RIAP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VPS33A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C048338.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LIP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VPS37B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PHOSPH9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DK2AP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CARB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GOLGA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ERC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FKBP4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CND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IGAR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TMS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NECAP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POLD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DDX47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H2AFJ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TRAP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EBP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ETNK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ED2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TK38L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DNM1L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NO6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RID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MARCD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DIP2B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CVR1B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P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HNRNPA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ERBB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LRP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9-Mar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RGAP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RASSF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HMGA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AND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NUP107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PSF6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FRS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CT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12orf29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RPL4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DRAM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XNRD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FICD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UNG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CACB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H2B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ERP29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TPN1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OAS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UDS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LEC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RNF34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BCL7A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LXIP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DDX55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RAN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XPO4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ACS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TMR6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LC7A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KATNAL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N4BP2L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TARD1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ELF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KBTBD7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SC22D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RCBTB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PRYD7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INTS6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KCTD1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YCBP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DOCK9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OL4A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CID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RPL57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NUP58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RPL2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GTF3A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NHLRC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KAP1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FNDC3A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UTP14C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BORA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BNL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IPO5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M9SF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ZIC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OL4A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TP11A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LAMP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RBM2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TRN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FL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KLHL28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IS18BP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L2HGDH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NIN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ERO1A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FERMT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DDHD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NIH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RAB15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AX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VTI1B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RDH1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ZFYVE26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DCAF5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YNJ2BP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AP3K9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ELMSAN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REL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IRF2BPL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VIPAS39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PTLC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NW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EL1L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TPN2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RPS6KA5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OAP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DICER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TG2B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HSP90AA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DC42BPB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KB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BHD4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MP14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BCL2L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KHNYN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FAM177A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GEMIN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NN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RF6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AMD4A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APK1IP1L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RID4A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DAAM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CNX4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LEKHH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USD6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RSF5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CNX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IPA1L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RBM25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ZNF410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C005520.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GPATCH2L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IPC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ALM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PSF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CNK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PP2R5C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TA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NIPA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TMR10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BMF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ZNF106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UBR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FAP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ECISBP2L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DMXL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YO5C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YO5A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CPG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RTG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RFX7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DAM10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LTM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RORA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A1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SNK1G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RBPMS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INTS14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LARP6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DPGK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EMA7A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EAK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BTBD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OLG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HDDC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FAM174B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HBS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GA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ERF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ASC4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TDSPL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DUT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EID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INDY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RAB8B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ZNF609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MAD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GLCE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AQR5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RID3B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LK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CAMP5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NX3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FBXO2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HMG20A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SMA4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MED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BHD17C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EMIP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BHD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ZNF710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NGRN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C091167.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IQGAP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HD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NR2F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IGF1R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GP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GLYR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EMP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MG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DCUN1D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USP3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EARS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DIPT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APK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DCTPP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IAH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SNK2A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DH1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MTM4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DYNC1LI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ESRP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HTF8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DF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OG8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NQO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HLPP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P1G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ZFHX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RFWD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MEM170A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DAT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BTPS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ZDHHC7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ZCCHC14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NKRD1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HMP1A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FANCA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RAB11FIP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TUB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JPT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CNF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KCTD5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ZNF26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VASN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GRN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ERCC4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DXDC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MC7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ITPRIPL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ETTL9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OSMO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DCTN5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NFATC2IP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APD5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RL2BP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16orf70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NUTF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LC7A6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DH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ANGO6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HAS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NTB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VPS4A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NFAT5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WWP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TXN1L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IST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ZFP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GAN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GSE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OX4I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FOXF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DT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DK10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C092143.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UBB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YWHAE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NKFY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ELP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DHX3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YH10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FLCN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USP2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IGS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NUFIP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RLF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CACA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DDX5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ED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CR7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CLY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DNAJC7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KAT2A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AVIN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DUSP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CDC4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AP3K14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LEKHM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DC27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HB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PP1R9B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LRRC59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NKRD40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BTD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OX1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MD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UEDC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VEZF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TMR4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RIM37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KA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USP3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PPBP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ED1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YB56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ICAM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DDX5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GNA1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XIN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C004805.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FAM104A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GGA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IMP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ANT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BX4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BC1D16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EIF4A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FASN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SNK1D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AFAH1B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RRB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INK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ZFP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RABEP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TC19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LDH3A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RAF4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AOK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PD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UZ1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ZNF207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LFN5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P2B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ATF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ISD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LASP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SL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RARA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NKIRAS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SME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NBR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NMT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NSF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KPNB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NFE2L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ALCOCO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UBE2Z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IGF2BP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KAT7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LUC7L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SI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PM1E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RR1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YPEL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LTC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BCAS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ETTL2A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DCAF7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AP3K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DDX4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RKCA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BPTF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KCTD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EC14L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9-Sep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NRC6C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RNF21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YES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PP4R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BHD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S18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DSC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B4GALT6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ZNF24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RPRD1A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MAD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18orf3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RPL17-C18orf3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YO5B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BCL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MX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ZADH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GIF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TPRM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RAB3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UBB6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EH1L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EP19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RNMT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ELP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MAD4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C091551.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NEDD4L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MAIP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OCS6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KNK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LMNB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DIRAS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YDGF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INSR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ELAVL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LSM4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ISYNA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ERS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EBPA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ZNF566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ZNF607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EID2B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ERTAD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IRGQ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ZNF45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ARD8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IDN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IRBP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LDLR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ALR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NACC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ZSWIM4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DGRE5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PM4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RAB8A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FAM32A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KLF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KXD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UPF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AU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GATAD2A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ZNF90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ZNF507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KCTD15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ZNF30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FXYD5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LSR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OX6B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RPS1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NRPA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ZNF574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ZNF234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POC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AE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FTL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TF5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EMC10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ZNF444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ZNF264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ZNF460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KIDINS220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DIA6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ROCK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MC6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WDR35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DNMT3A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SXL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YP1B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HADA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FBXO1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USP34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ERTAD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PP3R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GFPT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FAM136A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DCTN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OGS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CDC14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RPL5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EVA1A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GOLN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IMMT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KANSL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EMA4C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GAT4A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LONRF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RGPD6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BUB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CDC9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LASP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AP3K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OLR2D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FAM168B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ZEB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RND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BAZ2B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RBMS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LK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NEMP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TAT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HECW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ATB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RAK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LS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RAPH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INO80D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ETTL21A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USP37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TG9A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C068946.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ER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GRHL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GREB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NCOA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LIP4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YIPF4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GEMIN6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RKCE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EPAS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EPCAM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SH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SH6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XD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CYOX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ZNF638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DOK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RPL19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MSB10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INPP4A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EIF5B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GCC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RANBP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OWAHC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RGPD5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MEM87B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SD4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LEKHB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CNT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UBXN4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POPL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CVR2A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LYPD6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RIF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FMNL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GPD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KP4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ERS6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DK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UBE2E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SFA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BZW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FLAR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BMPR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FAM117B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BI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IKFYVE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AB39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RMC9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OPS7B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TG16L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LPH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SB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2-Sep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BC1D20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SNK2A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FKBP1A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NSFL1C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20orf194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LC23A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GPCPD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JAG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NAPB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BCL2L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LAGL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E2F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RBM1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RBM39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DSN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ZHX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OSER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ERINC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DC4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ZNFX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B4GALT5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PATA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MEM189-UBE2V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UBE2V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TP9A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ALL4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MEPA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RELID3B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PP1R3D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ZNF512B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ZCCHC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NOP56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DC25B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RNP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LCB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BTBD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NRPB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CSK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MIM26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OFUT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KIF3B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APRE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CSS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EPB41L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AR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GIF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RALGAPB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OP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LCG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TPAL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NCOA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ARD6B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STF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RAB22A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GNAS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RGBP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GID8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PD52L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HSPA1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NRIP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PP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N6AMT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CT8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ETD4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VPS26C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WDR4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UMO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TTG1IP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LSS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GABPA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USP16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IFNAR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IFNAR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ON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LC5A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IM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TC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DYRK1A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BCG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RRP1B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RAPPC10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FP565260.7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DARB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OL18A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HDHD5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PM1F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GUCD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ITPNB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XBP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NIPSNAP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ATZ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RBFOX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ST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SNK1E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DDX17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T1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OB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OLDIP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RTL6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OMT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DGCR8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PIL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CDC117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ZNRF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TMR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YWHAH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HMOX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POL6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H1F0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OLR2F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IEF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NRC6B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DSL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L022238.4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L3MBTL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IQSEC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RBSN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HRB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OP2B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ZI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HIGD1A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DCP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RKAR2A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QARS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IP6K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USC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BHD14B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DUSP7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DCP1A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CTR8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FAM208A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DENND6A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LRIG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FOXP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OMM70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TG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USF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NAA50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B4GALT4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GSK3B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LRRC58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FSTL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GOLGB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WDR5B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KPNA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YLK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ITGB5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ZNF148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NX4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GLL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MCC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SL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TAG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XRN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WWTR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B3GALNT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DCD10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ECOM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HC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BL1XR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AGEF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MEM41A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BCL6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FRC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RUBCN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BHLHE40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RL8B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HUMPD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BRK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ATDN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C022384.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MEM4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NR2C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EAF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UBE2E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RPL15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GFBR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MTM7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RTAP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DCD6IP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CVR2B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EXOG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WDR48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RPSA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RPL14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TNNB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KLHL18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WDR6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GNAI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TPRG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KBTBD8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RL13B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MSS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EP97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HLDB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BHD10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TP6V1A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IMMDC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UMPS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LXNA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RPRB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RMC8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ZBTB38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ELENOT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ED12L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RAP2B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IPARP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TX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GFM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PM1L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KIL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LDN1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USP1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SMD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OLR2H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AP3K1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ENP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EIF4A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LPP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FBXO45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AK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NCBP2-AS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FYTTD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TBP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LETM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LRPAP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GRPEL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FAP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ZNF518B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HS3ST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RAB28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APT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MIM14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DS5A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RBM47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FRYL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LOCK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GRSF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HNRNPD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MEM150C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CD5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KLHL8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HSD17B1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YURF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DH5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DNAJB14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AMK2D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NKRD50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LC7A1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OTUD4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ZNF827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NR3C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MEM154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ASP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CSL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FAT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FGFRL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NSD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RNF4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DD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SX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RFAP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NCAPG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TIM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UBE2K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AICS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REST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OB1B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EREG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HROOM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11-Sep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FF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HERC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MARCAD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DLIM5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DAPP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GMS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P1AR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EXOSC9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KIAA1109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COC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USP38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BCE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MAD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MAA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ND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FNIP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RAPGEF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KLHL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GALNT7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LPCAT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YO10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GOLPH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ZFR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RPL37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5orf34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OCS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IL6ST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IER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LK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AF9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ENC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LHFPL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RSB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TX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EDIL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MEM161B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LYSMD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FAM172A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ELL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JA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EPB41L4A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REEP5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TG1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HINT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RAPGEF6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C008695.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IRF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FF4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ETF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HSPA9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CDH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PRY4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SNK1A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DCTN4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RNF145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NUDCD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UBTD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NHP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LK4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RNF130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TRR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CT5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RIO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5orf2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ARS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NIPBL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5orf5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ZNF13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RPS30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NX18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GPX8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AP3K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GPBP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PWD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C008560.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NLN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ERBIN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IK3R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LC30A5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RAD17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AP1B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NPO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HMGCR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OLK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ZFYVE16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RGMB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AM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PC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DCP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OMMD10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HSD17B4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ISOC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RAD50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C116366.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KDM3B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TNNA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AIP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DRB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GRPEL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LC26A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GPX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G3BP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GALNT10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LARP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RPL2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WWC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RARS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PDL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ERGIC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REBRF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FXN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RL10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FAF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MED9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ANX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AML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QSTM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NOT6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UBB2A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SR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DEK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DCDC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DDX39B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TP6V1G2-DDX39B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LIC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NEU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LEMD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AF1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EAD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RPK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TK38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CND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XPO5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CM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RAM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DST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RAB2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EEF1A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OL12A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MEM30A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FAM46A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IBTK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KIRIN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RNGTT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LYRM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AP3K7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MS22L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CNC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TG5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DK19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REV3L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SPYL4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SPYL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EP85L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AN1A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ECHDC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RHGAP18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NHSL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LATS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LRP1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TRF1L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EZR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PC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HF10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FOXC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RPF4B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RREB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MIM1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MEM170B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D8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JARID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E2F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OX4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ZKSCAN8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HLA-A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BCF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BRD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NKS1A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DKN1A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6orf89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RNF8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VEGFA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HSP90AB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ENPP4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TP4A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HF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MAP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ENP6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PBG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NT5E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M20D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FOXO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ARCKS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NUS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GJA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PD52L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HINT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YB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CDC28A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HACTR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L049844.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UTRN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WTAP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IGF2R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QKI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GNA1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CTB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RNF216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EIF2AK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YTH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NDUFA4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KAP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HOXA1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JAZF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GGCT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RP9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7orf25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C010132.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NUDCD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BDS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OM121C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EMA3C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YP51A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DK6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DK4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GIGYF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EPHB4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NAPEPLD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NRCAM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NPLA8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DOCK4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ZNF800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RBM28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ODXL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HCHD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LC35B4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7orf49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TPN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REB3L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ZC3HAV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LC37A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MUB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KMT2C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ESYT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UN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EIF3B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UMAD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GLCCI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P4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CDC126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RR15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GARS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VL9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RALA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CM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CT6A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UMF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RCP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YW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BUD2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DH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ROT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EG10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RRAP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ZNF655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ZKSCAN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GFG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ERPINE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P1S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DLD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APZA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ING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ETTL2B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ALU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KLHDC10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KLN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ALD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NUP205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UBN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ZNF78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CTR3B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EN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RBM3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NOM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UBE3C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FHAS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TSB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DLC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SD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EGR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NMA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ARAF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RAB11FIP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FGFR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IMPAD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SPH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RMC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DE7A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JPH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VIRMA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P53INP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TK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RNF19A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NKRD46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KLF10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ZIN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RPS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MEM65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WASHC5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FAM84B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FAM49B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EPPK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ERI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NKS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TMR9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FDFT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TP6V1B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HMP7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DOCK5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FZD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LEPROTL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AK16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DDHD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ACC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GPAT4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VDAC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RPL15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LYN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HD7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YTHDF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SPP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ZBTB10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E2F5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DC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TDH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PAG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FZD6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QLE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ZNF62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8orf3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NFIB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SIP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LIN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ELAVL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MU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QP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NOL6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IGMAR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GNE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RNF38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BHD17B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9orf40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GNAQ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LE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UBQLN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HNRNPK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GTPBP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GOLM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GAS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NOL8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IPPK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FAM120AOS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RIM14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MEM245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EPB41L4B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TGR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USD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TBP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LAD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OLE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RAB14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TOM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TRBP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FAM129B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FAM102A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NACC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MEM250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BCA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KANK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KDM4C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DNAJA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HMP5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DAPK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PIN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FAM120A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FSD14B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GFBR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NIPSNAP3A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ALM2-AKAP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KAP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TP6V1G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NEK6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GAPVD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ZBTB34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URM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ET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GPR107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NCS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OL5A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EGFL7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UDP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IR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RPS6KA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KLHL15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MC1A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HUWE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ZMYM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RLIM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ORF4L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RBM4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SC22D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CSL4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MOT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RPL39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UPF3B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ZDHHC9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RAP2C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TS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WWC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MSB4X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MS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RRG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ID1IP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USP9X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DDX3X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ZNF8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EBP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BC1D25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UBQLN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DLG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NONO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OGT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HIC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BDC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CEAL9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FAM199X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MEM164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LC6A14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UBE2A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ZBTB3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XIAP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FMR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VMA21</w:t>
            </w:r>
          </w:p>
        </w:tc>
      </w:tr>
    </w:tbl>
    <w:p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D807618"/>
    <w:rsid w:val="68E16BAA"/>
    <w:rsid w:val="6D3A0451"/>
    <w:rsid w:val="6F8C4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5</Words>
  <Characters>10317</Characters>
  <Lines>0</Lines>
  <Paragraphs>0</Paragraphs>
  <TotalTime>13</TotalTime>
  <ScaleCrop>false</ScaleCrop>
  <LinksUpToDate>false</LinksUpToDate>
  <CharactersWithSpaces>10328</CharactersWithSpaces>
  <Application>WPS Office_11.1.0.1175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1T09:15:15Z</dcterms:created>
  <dc:creator>mi</dc:creator>
  <cp:lastModifiedBy>mi</cp:lastModifiedBy>
  <dcterms:modified xsi:type="dcterms:W3CDTF">2023-11-01T09:28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54</vt:lpwstr>
  </property>
  <property fmtid="{D5CDD505-2E9C-101B-9397-08002B2CF9AE}" pid="3" name="ICV">
    <vt:lpwstr>E9ABCE4CDC874102BE17327F8EF2407B</vt:lpwstr>
  </property>
</Properties>
</file>